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85B56" w14:textId="77777777" w:rsidR="004174EF" w:rsidRPr="006F3CFB" w:rsidRDefault="004174EF" w:rsidP="004174EF">
      <w:pPr>
        <w:rPr>
          <w:rFonts w:ascii="Arial" w:hAnsi="Arial" w:cs="Arial"/>
          <w:sz w:val="16"/>
          <w:szCs w:val="16"/>
        </w:rPr>
      </w:pPr>
      <w:r w:rsidRPr="006F3CFB">
        <w:rPr>
          <w:rFonts w:ascii="Arial" w:hAnsi="Arial" w:cs="Arial"/>
          <w:b/>
          <w:bCs/>
          <w:sz w:val="16"/>
          <w:szCs w:val="16"/>
        </w:rPr>
        <w:t>Table S1:</w:t>
      </w:r>
      <w:r w:rsidRPr="006F3CFB">
        <w:rPr>
          <w:rFonts w:ascii="Arial" w:hAnsi="Arial" w:cs="Arial"/>
          <w:sz w:val="16"/>
          <w:szCs w:val="16"/>
        </w:rPr>
        <w:t xml:space="preserve"> Correlations between </w:t>
      </w:r>
      <w:proofErr w:type="spellStart"/>
      <w:r w:rsidRPr="006F3CFB">
        <w:rPr>
          <w:rFonts w:ascii="Arial" w:hAnsi="Arial" w:cs="Arial"/>
          <w:sz w:val="16"/>
          <w:szCs w:val="16"/>
        </w:rPr>
        <w:t>Haijen’s</w:t>
      </w:r>
      <w:proofErr w:type="spellEnd"/>
      <w:r w:rsidRPr="006F3CFB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I</w:t>
      </w:r>
      <w:r w:rsidRPr="006F3CFB">
        <w:rPr>
          <w:rFonts w:ascii="Arial" w:hAnsi="Arial" w:cs="Arial"/>
          <w:sz w:val="16"/>
          <w:szCs w:val="16"/>
        </w:rPr>
        <w:t>PPS items and relevant outcomes in the Cohort dataset</w:t>
      </w:r>
      <w:r>
        <w:rPr>
          <w:rFonts w:ascii="Arial" w:hAnsi="Arial" w:cs="Arial"/>
          <w:sz w:val="16"/>
          <w:szCs w:val="16"/>
        </w:rPr>
        <w:t>.</w:t>
      </w:r>
    </w:p>
    <w:tbl>
      <w:tblPr>
        <w:tblStyle w:val="TableGrid"/>
        <w:tblW w:w="8640" w:type="dxa"/>
        <w:tblInd w:w="3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1345"/>
        <w:gridCol w:w="1440"/>
        <w:gridCol w:w="995"/>
      </w:tblGrid>
      <w:tr w:rsidR="004174EF" w:rsidRPr="00744849" w14:paraId="49F11A89" w14:textId="77777777" w:rsidTr="008F45C6">
        <w:trPr>
          <w:trHeight w:val="320"/>
        </w:trPr>
        <w:tc>
          <w:tcPr>
            <w:tcW w:w="4860" w:type="dxa"/>
            <w:tcBorders>
              <w:bottom w:val="single" w:sz="4" w:space="0" w:color="auto"/>
            </w:tcBorders>
            <w:noWrap/>
            <w:hideMark/>
          </w:tcPr>
          <w:p w14:paraId="69B4DAD7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Items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5A3C59D3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MEQ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584EC6D2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CEQ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612E57F4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EBI</w:t>
            </w:r>
          </w:p>
        </w:tc>
      </w:tr>
      <w:tr w:rsidR="004174EF" w:rsidRPr="00744849" w14:paraId="3E5DCC96" w14:textId="77777777" w:rsidTr="008F45C6">
        <w:trPr>
          <w:trHeight w:val="320"/>
        </w:trPr>
        <w:tc>
          <w:tcPr>
            <w:tcW w:w="4860" w:type="dxa"/>
            <w:tcBorders>
              <w:top w:val="single" w:sz="4" w:space="0" w:color="auto"/>
            </w:tcBorders>
            <w:noWrap/>
            <w:hideMark/>
          </w:tcPr>
          <w:p w14:paraId="4193CD04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ready to surrender to whatever will be 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5E2CE4B9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7B4F77FA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14:paraId="32BAABCE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2</w:t>
            </w:r>
          </w:p>
        </w:tc>
      </w:tr>
      <w:tr w:rsidR="004174EF" w:rsidRPr="00744849" w14:paraId="2E16FE03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2F7E6CA9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am preoccupied with my work and or life duties </w:t>
            </w:r>
          </w:p>
        </w:tc>
        <w:tc>
          <w:tcPr>
            <w:tcW w:w="1345" w:type="dxa"/>
            <w:noWrap/>
            <w:hideMark/>
          </w:tcPr>
          <w:p w14:paraId="201B64E4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40" w:type="dxa"/>
            <w:noWrap/>
            <w:hideMark/>
          </w:tcPr>
          <w:p w14:paraId="55FA3BF8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995" w:type="dxa"/>
            <w:noWrap/>
            <w:hideMark/>
          </w:tcPr>
          <w:p w14:paraId="7BDB7B52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4174EF" w:rsidRPr="00744849" w14:paraId="14E282E3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431B9148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open to the upcoming experience </w:t>
            </w:r>
          </w:p>
        </w:tc>
        <w:tc>
          <w:tcPr>
            <w:tcW w:w="1345" w:type="dxa"/>
            <w:noWrap/>
            <w:hideMark/>
          </w:tcPr>
          <w:p w14:paraId="13A148FB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2D798626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995" w:type="dxa"/>
            <w:noWrap/>
            <w:hideMark/>
          </w:tcPr>
          <w:p w14:paraId="2A1C25CA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1</w:t>
            </w:r>
          </w:p>
        </w:tc>
      </w:tr>
      <w:tr w:rsidR="004174EF" w:rsidRPr="00744849" w14:paraId="3DA8D081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50C40366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well prepared for the upcoming experience </w:t>
            </w:r>
          </w:p>
        </w:tc>
        <w:tc>
          <w:tcPr>
            <w:tcW w:w="1345" w:type="dxa"/>
            <w:noWrap/>
            <w:hideMark/>
          </w:tcPr>
          <w:p w14:paraId="0AC33E18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1440" w:type="dxa"/>
            <w:noWrap/>
            <w:hideMark/>
          </w:tcPr>
          <w:p w14:paraId="7F31D09E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24</w:t>
            </w:r>
          </w:p>
        </w:tc>
        <w:tc>
          <w:tcPr>
            <w:tcW w:w="995" w:type="dxa"/>
            <w:noWrap/>
            <w:hideMark/>
          </w:tcPr>
          <w:p w14:paraId="351D3C8E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4174EF" w:rsidRPr="00744849" w14:paraId="6400ED07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1053B231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have a clear intention for the upcoming experience</w:t>
            </w:r>
          </w:p>
        </w:tc>
        <w:tc>
          <w:tcPr>
            <w:tcW w:w="1345" w:type="dxa"/>
            <w:noWrap/>
            <w:hideMark/>
          </w:tcPr>
          <w:p w14:paraId="75E7C6A8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57BD1876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7</w:t>
            </w:r>
          </w:p>
        </w:tc>
        <w:tc>
          <w:tcPr>
            <w:tcW w:w="995" w:type="dxa"/>
            <w:noWrap/>
            <w:hideMark/>
          </w:tcPr>
          <w:p w14:paraId="0C604342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9</w:t>
            </w:r>
          </w:p>
        </w:tc>
      </w:tr>
      <w:tr w:rsidR="004174EF" w:rsidRPr="00744849" w14:paraId="4896EF2C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12920C46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feel comfortable about the upcoming experience</w:t>
            </w:r>
          </w:p>
        </w:tc>
        <w:tc>
          <w:tcPr>
            <w:tcW w:w="1345" w:type="dxa"/>
            <w:noWrap/>
            <w:hideMark/>
          </w:tcPr>
          <w:p w14:paraId="07ED8E08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3F6E9003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25</w:t>
            </w:r>
          </w:p>
        </w:tc>
        <w:tc>
          <w:tcPr>
            <w:tcW w:w="995" w:type="dxa"/>
            <w:noWrap/>
            <w:hideMark/>
          </w:tcPr>
          <w:p w14:paraId="0F97AB65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4174EF" w:rsidRPr="00744849" w14:paraId="5B6D994C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61624EA3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I have strong expectations for the upcoming experience</w:t>
            </w:r>
          </w:p>
        </w:tc>
        <w:tc>
          <w:tcPr>
            <w:tcW w:w="1345" w:type="dxa"/>
            <w:noWrap/>
            <w:hideMark/>
          </w:tcPr>
          <w:p w14:paraId="136FB363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3F418D38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95" w:type="dxa"/>
            <w:noWrap/>
            <w:hideMark/>
          </w:tcPr>
          <w:p w14:paraId="50D37648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5</w:t>
            </w:r>
          </w:p>
        </w:tc>
      </w:tr>
      <w:tr w:rsidR="004174EF" w:rsidRPr="00744849" w14:paraId="7BC1D9FB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169EDD17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am in a good mood </w:t>
            </w:r>
          </w:p>
        </w:tc>
        <w:tc>
          <w:tcPr>
            <w:tcW w:w="1345" w:type="dxa"/>
            <w:noWrap/>
            <w:hideMark/>
          </w:tcPr>
          <w:p w14:paraId="67948515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47C26CA4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9</w:t>
            </w:r>
          </w:p>
        </w:tc>
        <w:tc>
          <w:tcPr>
            <w:tcW w:w="995" w:type="dxa"/>
            <w:noWrap/>
            <w:hideMark/>
          </w:tcPr>
          <w:p w14:paraId="08CEACA5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</w:tr>
      <w:tr w:rsidR="004174EF" w:rsidRPr="00744849" w14:paraId="66BBCA69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56D45A2F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feel anxious </w:t>
            </w:r>
          </w:p>
        </w:tc>
        <w:tc>
          <w:tcPr>
            <w:tcW w:w="1345" w:type="dxa"/>
            <w:noWrap/>
            <w:hideMark/>
          </w:tcPr>
          <w:p w14:paraId="2B949B69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7F1AD8EB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995" w:type="dxa"/>
            <w:noWrap/>
            <w:hideMark/>
          </w:tcPr>
          <w:p w14:paraId="44009E0A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4174EF" w:rsidRPr="00744849" w14:paraId="01593C5E" w14:textId="77777777" w:rsidTr="008F45C6">
        <w:trPr>
          <w:trHeight w:val="320"/>
        </w:trPr>
        <w:tc>
          <w:tcPr>
            <w:tcW w:w="4860" w:type="dxa"/>
            <w:noWrap/>
            <w:hideMark/>
          </w:tcPr>
          <w:p w14:paraId="4D5103BF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The environment setting feels good for my upcoming experience </w:t>
            </w:r>
          </w:p>
        </w:tc>
        <w:tc>
          <w:tcPr>
            <w:tcW w:w="1345" w:type="dxa"/>
            <w:noWrap/>
            <w:hideMark/>
          </w:tcPr>
          <w:p w14:paraId="38099BEA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22</w:t>
            </w:r>
          </w:p>
        </w:tc>
        <w:tc>
          <w:tcPr>
            <w:tcW w:w="1440" w:type="dxa"/>
            <w:noWrap/>
            <w:hideMark/>
          </w:tcPr>
          <w:p w14:paraId="63AF3E91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95" w:type="dxa"/>
            <w:noWrap/>
            <w:hideMark/>
          </w:tcPr>
          <w:p w14:paraId="5500235B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0.12</w:t>
            </w:r>
          </w:p>
        </w:tc>
      </w:tr>
      <w:tr w:rsidR="004174EF" w:rsidRPr="00744849" w14:paraId="289ABAA3" w14:textId="77777777" w:rsidTr="008F45C6">
        <w:trPr>
          <w:trHeight w:val="320"/>
        </w:trPr>
        <w:tc>
          <w:tcPr>
            <w:tcW w:w="4860" w:type="dxa"/>
            <w:tcBorders>
              <w:bottom w:val="nil"/>
            </w:tcBorders>
            <w:noWrap/>
            <w:hideMark/>
          </w:tcPr>
          <w:p w14:paraId="576DA19D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have a good feeling about my relationship with the group people who will be with me during my experience </w:t>
            </w:r>
          </w:p>
        </w:tc>
        <w:tc>
          <w:tcPr>
            <w:tcW w:w="1345" w:type="dxa"/>
            <w:tcBorders>
              <w:bottom w:val="nil"/>
            </w:tcBorders>
            <w:noWrap/>
            <w:hideMark/>
          </w:tcPr>
          <w:p w14:paraId="23DDD81C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10B86179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6</w:t>
            </w:r>
          </w:p>
        </w:tc>
        <w:tc>
          <w:tcPr>
            <w:tcW w:w="995" w:type="dxa"/>
            <w:tcBorders>
              <w:bottom w:val="nil"/>
            </w:tcBorders>
            <w:noWrap/>
            <w:hideMark/>
          </w:tcPr>
          <w:p w14:paraId="0C801462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</w:tr>
      <w:tr w:rsidR="004174EF" w:rsidRPr="00744849" w14:paraId="7B158919" w14:textId="77777777" w:rsidTr="008F45C6">
        <w:trPr>
          <w:trHeight w:val="320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F6BA2F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 xml:space="preserve">I have a good relationship with the main person people who will look after me during the upcoming experience  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51750A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03E3E9" w14:textId="77777777" w:rsidR="004174EF" w:rsidRPr="006F3CFB" w:rsidRDefault="004174EF" w:rsidP="008F45C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3CFB">
              <w:rPr>
                <w:rFonts w:ascii="Arial" w:hAnsi="Arial" w:cs="Arial"/>
                <w:b/>
                <w:bCs/>
                <w:sz w:val="16"/>
                <w:szCs w:val="16"/>
              </w:rPr>
              <w:t>-0.18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4B5556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 w:rsidRPr="006F3CFB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</w:tr>
      <w:tr w:rsidR="004174EF" w:rsidRPr="00744849" w14:paraId="2D2A5AFA" w14:textId="77777777" w:rsidTr="008F45C6">
        <w:trPr>
          <w:trHeight w:val="320"/>
        </w:trPr>
        <w:tc>
          <w:tcPr>
            <w:tcW w:w="864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398184" w14:textId="77777777" w:rsidR="004174EF" w:rsidRPr="006F3CFB" w:rsidRDefault="004174EF" w:rsidP="008F45C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ble displays correlations between original items and relevant acute outcomes. Bold numbers indicate significant correlations (p&lt;0.05).</w:t>
            </w:r>
          </w:p>
        </w:tc>
      </w:tr>
    </w:tbl>
    <w:p w14:paraId="435C0F21" w14:textId="2B840F72" w:rsidR="003712D1" w:rsidRPr="00283434" w:rsidRDefault="003712D1">
      <w:pPr>
        <w:rPr>
          <w:rFonts w:ascii="Arial" w:hAnsi="Arial" w:cs="Arial"/>
          <w:sz w:val="16"/>
          <w:szCs w:val="16"/>
        </w:rPr>
      </w:pPr>
    </w:p>
    <w:sectPr w:rsidR="003712D1" w:rsidRPr="00283434" w:rsidSect="008A7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99"/>
    <w:rsid w:val="0001552E"/>
    <w:rsid w:val="0003175A"/>
    <w:rsid w:val="000B7E60"/>
    <w:rsid w:val="00115C31"/>
    <w:rsid w:val="00192EE1"/>
    <w:rsid w:val="001F724C"/>
    <w:rsid w:val="00234EE4"/>
    <w:rsid w:val="00283434"/>
    <w:rsid w:val="002A318E"/>
    <w:rsid w:val="002B5396"/>
    <w:rsid w:val="0032782B"/>
    <w:rsid w:val="00344F1D"/>
    <w:rsid w:val="00346E0A"/>
    <w:rsid w:val="00363529"/>
    <w:rsid w:val="003712D1"/>
    <w:rsid w:val="004174EF"/>
    <w:rsid w:val="00514BE5"/>
    <w:rsid w:val="00564FD3"/>
    <w:rsid w:val="00586350"/>
    <w:rsid w:val="005C313A"/>
    <w:rsid w:val="005F2C0F"/>
    <w:rsid w:val="00601412"/>
    <w:rsid w:val="00615120"/>
    <w:rsid w:val="006E5126"/>
    <w:rsid w:val="007803A1"/>
    <w:rsid w:val="00782583"/>
    <w:rsid w:val="007A3086"/>
    <w:rsid w:val="007D08C3"/>
    <w:rsid w:val="007E292F"/>
    <w:rsid w:val="00883A80"/>
    <w:rsid w:val="008A70F0"/>
    <w:rsid w:val="008A7AA5"/>
    <w:rsid w:val="0090180A"/>
    <w:rsid w:val="00954E70"/>
    <w:rsid w:val="00A83142"/>
    <w:rsid w:val="00B04DC4"/>
    <w:rsid w:val="00B31FC7"/>
    <w:rsid w:val="00B62CBC"/>
    <w:rsid w:val="00C1312F"/>
    <w:rsid w:val="00C256C9"/>
    <w:rsid w:val="00C63DED"/>
    <w:rsid w:val="00CB19A6"/>
    <w:rsid w:val="00CB5E8D"/>
    <w:rsid w:val="00D30D34"/>
    <w:rsid w:val="00D54BA6"/>
    <w:rsid w:val="00DB17BC"/>
    <w:rsid w:val="00DE4F40"/>
    <w:rsid w:val="00E4083A"/>
    <w:rsid w:val="00E67709"/>
    <w:rsid w:val="00E9473F"/>
    <w:rsid w:val="00EA5C3A"/>
    <w:rsid w:val="00EF4A1D"/>
    <w:rsid w:val="00F0111A"/>
    <w:rsid w:val="00F02C2A"/>
    <w:rsid w:val="00F07751"/>
    <w:rsid w:val="00F25099"/>
    <w:rsid w:val="00F4395D"/>
    <w:rsid w:val="00F50618"/>
    <w:rsid w:val="00F5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50908"/>
  <w15:chartTrackingRefBased/>
  <w15:docId w15:val="{D1D51D1F-EA64-F948-A155-BDDFECB31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09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0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yus, Michael</dc:creator>
  <cp:keywords/>
  <dc:description/>
  <cp:lastModifiedBy>michael angyus</cp:lastModifiedBy>
  <cp:revision>2</cp:revision>
  <dcterms:created xsi:type="dcterms:W3CDTF">2024-08-07T15:48:00Z</dcterms:created>
  <dcterms:modified xsi:type="dcterms:W3CDTF">2024-08-07T15:48:00Z</dcterms:modified>
</cp:coreProperties>
</file>